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121206" w14:textId="1B9F3AF2" w:rsidR="00F80E14" w:rsidRDefault="00F80E14" w:rsidP="00F80E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GoBack"/>
      <w:r w:rsidRPr="0086715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2B5DEA" w:rsidRPr="0086715E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415D9A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86715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BE6C61" w:rsidRPr="0086715E">
        <w:rPr>
          <w:rFonts w:ascii="Times New Roman" w:hAnsi="Times New Roman" w:cs="Times New Roman"/>
          <w:b/>
          <w:bCs/>
          <w:kern w:val="0"/>
          <w:sz w:val="24"/>
          <w:szCs w:val="24"/>
        </w:rPr>
        <w:t>Cox Proportional Hazards Regression Model Showing t</w:t>
      </w:r>
      <w:r w:rsidR="00B25E8B" w:rsidRPr="0086715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e </w:t>
      </w:r>
      <w:r w:rsidR="00415D9A">
        <w:rPr>
          <w:rFonts w:ascii="Times New Roman" w:hAnsi="Times New Roman" w:cs="Times New Roman"/>
          <w:b/>
          <w:bCs/>
          <w:kern w:val="0"/>
          <w:sz w:val="24"/>
          <w:szCs w:val="24"/>
        </w:rPr>
        <w:t>T</w:t>
      </w:r>
      <w:r w:rsidR="00B25E8B" w:rsidRPr="0086715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ypes of </w:t>
      </w:r>
      <w:r w:rsidR="00415D9A">
        <w:rPr>
          <w:rFonts w:ascii="Times New Roman" w:hAnsi="Times New Roman" w:cs="Times New Roman"/>
          <w:b/>
          <w:bCs/>
          <w:kern w:val="0"/>
          <w:sz w:val="24"/>
          <w:szCs w:val="24"/>
        </w:rPr>
        <w:t>T</w:t>
      </w:r>
      <w:r w:rsidR="00B25E8B" w:rsidRPr="0086715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ransarterial </w:t>
      </w:r>
      <w:r w:rsidR="00415D9A">
        <w:rPr>
          <w:rFonts w:ascii="Times New Roman" w:hAnsi="Times New Roman" w:cs="Times New Roman"/>
          <w:b/>
          <w:bCs/>
          <w:kern w:val="0"/>
          <w:sz w:val="24"/>
          <w:szCs w:val="24"/>
        </w:rPr>
        <w:t>I</w:t>
      </w:r>
      <w:r w:rsidR="00B25E8B" w:rsidRPr="0086715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nterventional </w:t>
      </w:r>
      <w:r w:rsidR="00415D9A">
        <w:rPr>
          <w:rFonts w:ascii="Times New Roman" w:hAnsi="Times New Roman" w:cs="Times New Roman"/>
          <w:b/>
          <w:bCs/>
          <w:kern w:val="0"/>
          <w:sz w:val="24"/>
          <w:szCs w:val="24"/>
        </w:rPr>
        <w:t>T</w:t>
      </w:r>
      <w:r w:rsidR="00B25E8B" w:rsidRPr="0086715E">
        <w:rPr>
          <w:rFonts w:ascii="Times New Roman" w:hAnsi="Times New Roman" w:cs="Times New Roman"/>
          <w:b/>
          <w:bCs/>
          <w:kern w:val="0"/>
          <w:sz w:val="24"/>
          <w:szCs w:val="24"/>
        </w:rPr>
        <w:t>herap</w:t>
      </w:r>
      <w:r w:rsidR="00B25E8B" w:rsidRPr="0086715E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y</w:t>
      </w:r>
      <w:r w:rsidR="00B25E8B" w:rsidRPr="0086715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BE6C61" w:rsidRPr="0086715E">
        <w:rPr>
          <w:rFonts w:ascii="Times New Roman" w:hAnsi="Times New Roman" w:cs="Times New Roman"/>
          <w:b/>
          <w:bCs/>
          <w:kern w:val="0"/>
          <w:sz w:val="24"/>
          <w:szCs w:val="24"/>
        </w:rPr>
        <w:t>with the Recurrence-Free Survival</w:t>
      </w:r>
      <w:bookmarkEnd w:id="0"/>
    </w:p>
    <w:p w14:paraId="3D0268B6" w14:textId="77777777" w:rsidR="002444AE" w:rsidRPr="00FD0AB6" w:rsidRDefault="002444AE" w:rsidP="00F80E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899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701"/>
        <w:gridCol w:w="2693"/>
        <w:gridCol w:w="2552"/>
        <w:gridCol w:w="2835"/>
        <w:gridCol w:w="3118"/>
      </w:tblGrid>
      <w:tr w:rsidR="001A6DB1" w:rsidRPr="00AC23AC" w14:paraId="487CEEBC" w14:textId="5B287E72" w:rsidTr="001A6DB1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1C0A8" w14:textId="77777777" w:rsidR="001A6DB1" w:rsidRPr="00AC23AC" w:rsidRDefault="001A6DB1" w:rsidP="001A6D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B5D61" w14:textId="01F9F1CC" w:rsidR="001A6DB1" w:rsidRPr="00AC23AC" w:rsidRDefault="001A6DB1" w:rsidP="001A6DB1">
            <w:pPr>
              <w:rPr>
                <w:rFonts w:ascii="Times New Roman" w:hAnsi="Times New Roman" w:cs="Times New Roman"/>
                <w:szCs w:val="21"/>
              </w:rPr>
            </w:pPr>
            <w:r w:rsidRPr="00AC23AC">
              <w:rPr>
                <w:rFonts w:ascii="Times New Roman" w:hAnsi="Times New Roman" w:cs="Times New Roman"/>
                <w:kern w:val="0"/>
                <w:szCs w:val="21"/>
              </w:rPr>
              <w:t>Univaria</w:t>
            </w:r>
            <w:r w:rsidR="002A56E2">
              <w:rPr>
                <w:rFonts w:ascii="Times New Roman" w:hAnsi="Times New Roman" w:cs="Times New Roman"/>
                <w:kern w:val="0"/>
                <w:szCs w:val="21"/>
              </w:rPr>
              <w:t>ble</w:t>
            </w:r>
            <w:r w:rsidRPr="00AC23AC">
              <w:rPr>
                <w:rFonts w:ascii="Times New Roman" w:hAnsi="Times New Roman" w:cs="Times New Roman"/>
                <w:kern w:val="0"/>
                <w:szCs w:val="21"/>
              </w:rPr>
              <w:t xml:space="preserve"> Analysi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A2FD3" w14:textId="77777777" w:rsidR="001A6DB1" w:rsidRPr="00AC23AC" w:rsidRDefault="001A6DB1" w:rsidP="001A6D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AB0C9" w14:textId="6BA1B2BC" w:rsidR="001A6DB1" w:rsidRPr="00AC23AC" w:rsidRDefault="001A6DB1" w:rsidP="001A6DB1">
            <w:pPr>
              <w:rPr>
                <w:rFonts w:ascii="Times New Roman" w:hAnsi="Times New Roman" w:cs="Times New Roman"/>
                <w:szCs w:val="21"/>
              </w:rPr>
            </w:pPr>
            <w:r w:rsidRPr="00130696">
              <w:rPr>
                <w:rFonts w:ascii="Times New Roman" w:hAnsi="Times New Roman" w:cs="Times New Roman"/>
                <w:kern w:val="0"/>
                <w:szCs w:val="21"/>
              </w:rPr>
              <w:t>Multivaria</w:t>
            </w:r>
            <w:r w:rsidR="002A56E2">
              <w:rPr>
                <w:rFonts w:ascii="Times New Roman" w:hAnsi="Times New Roman" w:cs="Times New Roman"/>
                <w:kern w:val="0"/>
                <w:szCs w:val="21"/>
              </w:rPr>
              <w:t>ble</w:t>
            </w:r>
            <w:r w:rsidRPr="00130696">
              <w:rPr>
                <w:rFonts w:ascii="Times New Roman" w:hAnsi="Times New Roman" w:cs="Times New Roman"/>
                <w:kern w:val="0"/>
                <w:szCs w:val="21"/>
              </w:rPr>
              <w:t xml:space="preserve"> Analysi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7CEE1" w14:textId="77777777" w:rsidR="001A6DB1" w:rsidRPr="00AC23AC" w:rsidRDefault="001A6DB1" w:rsidP="001A6DB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6DB1" w:rsidRPr="00AC23AC" w14:paraId="22B3C7E3" w14:textId="6418640E" w:rsidTr="001A6DB1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509CA" w14:textId="77777777" w:rsidR="001A6DB1" w:rsidRPr="00AC23AC" w:rsidRDefault="001A6DB1" w:rsidP="001A6DB1">
            <w:pP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</w:pPr>
            <w:r w:rsidRPr="00AC23AC"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4D38F" w14:textId="77777777" w:rsidR="001A6DB1" w:rsidRPr="00AC23AC" w:rsidRDefault="001A6DB1" w:rsidP="001A6DB1">
            <w:pP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</w:pPr>
            <w:r w:rsidRPr="00AC23AC"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  <w:t>OR (95% CI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4D085" w14:textId="77777777" w:rsidR="001A6DB1" w:rsidRPr="00AC23AC" w:rsidRDefault="001A6DB1" w:rsidP="001A6DB1">
            <w:pPr>
              <w:rPr>
                <w:rFonts w:ascii="Times New Roman" w:eastAsia="GuardianAgateSans-MediumIt" w:hAnsi="Times New Roman" w:cs="Times New Roman"/>
                <w:i/>
                <w:iCs/>
                <w:color w:val="1A171C"/>
                <w:kern w:val="0"/>
                <w:szCs w:val="21"/>
              </w:rPr>
            </w:pPr>
            <w:r w:rsidRPr="00AC23AC">
              <w:rPr>
                <w:rFonts w:ascii="Times New Roman" w:eastAsia="GuardianAgateSans-MediumIt" w:hAnsi="Times New Roman" w:cs="Times New Roman"/>
                <w:i/>
                <w:iCs/>
                <w:color w:val="1A171C"/>
                <w:kern w:val="0"/>
                <w:szCs w:val="21"/>
              </w:rPr>
              <w:t>p-</w:t>
            </w:r>
            <w:r w:rsidRPr="00AC23AC"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  <w:t>Valu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EFBB2" w14:textId="1839B492" w:rsidR="001A6DB1" w:rsidRPr="00AC23AC" w:rsidRDefault="001A6DB1" w:rsidP="001A6DB1">
            <w:pPr>
              <w:rPr>
                <w:rFonts w:ascii="Times New Roman" w:eastAsia="GuardianAgateSans-MediumIt" w:hAnsi="Times New Roman" w:cs="Times New Roman"/>
                <w:i/>
                <w:iCs/>
                <w:color w:val="1A171C"/>
                <w:kern w:val="0"/>
                <w:szCs w:val="21"/>
              </w:rPr>
            </w:pPr>
            <w:r w:rsidRPr="00130696"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  <w:t>OR (95% CI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35085" w14:textId="78D0F956" w:rsidR="001A6DB1" w:rsidRPr="00AC23AC" w:rsidRDefault="001A6DB1" w:rsidP="001A6DB1">
            <w:pPr>
              <w:rPr>
                <w:rFonts w:ascii="Times New Roman" w:eastAsia="GuardianAgateSans-MediumIt" w:hAnsi="Times New Roman" w:cs="Times New Roman"/>
                <w:i/>
                <w:iCs/>
                <w:color w:val="1A171C"/>
                <w:kern w:val="0"/>
                <w:szCs w:val="21"/>
              </w:rPr>
            </w:pPr>
            <w:r w:rsidRPr="00130696">
              <w:rPr>
                <w:rFonts w:ascii="Times New Roman" w:eastAsia="GuardianAgateSans-MediumIt" w:hAnsi="Times New Roman" w:cs="Times New Roman"/>
                <w:i/>
                <w:iCs/>
                <w:color w:val="1A171C"/>
                <w:kern w:val="0"/>
                <w:szCs w:val="21"/>
              </w:rPr>
              <w:t>p-</w:t>
            </w:r>
            <w:r w:rsidRPr="00130696"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  <w:t>Value</w:t>
            </w:r>
          </w:p>
        </w:tc>
      </w:tr>
      <w:tr w:rsidR="001A6DB1" w:rsidRPr="00AC23AC" w14:paraId="2F027DF5" w14:textId="5DF4B337" w:rsidTr="001A6DB1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81B71" w14:textId="45C2ECEC" w:rsidR="001A6DB1" w:rsidRPr="00AC23AC" w:rsidRDefault="001A6DB1" w:rsidP="002B5DEA">
            <w:pP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AC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B0B58" w14:textId="025565A6" w:rsidR="001A6DB1" w:rsidRPr="00AC23AC" w:rsidRDefault="001A6DB1" w:rsidP="002B5DEA">
            <w:pP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  <w:t>1.126 (0.689-1.841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F049E" w14:textId="05A73A2F" w:rsidR="001A6DB1" w:rsidRPr="00FA2D4E" w:rsidRDefault="001A6DB1" w:rsidP="002B5DEA">
            <w:pP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</w:pPr>
            <w:r w:rsidRPr="00FA2D4E">
              <w:rPr>
                <w:rFonts w:ascii="Times New Roman" w:eastAsia="GuardianAgateSans-MediumIt" w:hAnsi="Times New Roman" w:cs="Times New Roman" w:hint="eastAsia"/>
                <w:color w:val="1A171C"/>
                <w:kern w:val="0"/>
                <w:szCs w:val="21"/>
              </w:rPr>
              <w:t>0</w:t>
            </w:r>
            <w:r w:rsidRPr="00FA2D4E"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  <w:t>.</w:t>
            </w:r>
            <w: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  <w:t>63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23B7" w14:textId="4EFEB494" w:rsidR="001A6DB1" w:rsidRPr="00FA2D4E" w:rsidRDefault="00547E21" w:rsidP="002B5DEA">
            <w:pP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  <w:t>-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C27F7" w14:textId="3E4F2CFD" w:rsidR="001A6DB1" w:rsidRPr="00FA2D4E" w:rsidRDefault="00547E21" w:rsidP="002B5DEA">
            <w:pP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  <w:t>-</w:t>
            </w:r>
          </w:p>
        </w:tc>
      </w:tr>
      <w:tr w:rsidR="001A6DB1" w:rsidRPr="00AC23AC" w14:paraId="5CA4E75E" w14:textId="0EE5E030" w:rsidTr="001A6DB1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6EBAF" w14:textId="6207F465" w:rsidR="001A6DB1" w:rsidRPr="00AC23AC" w:rsidRDefault="001A6DB1" w:rsidP="002B5DEA">
            <w:pP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F0223" w14:textId="1543CA72" w:rsidR="001A6DB1" w:rsidRPr="00AC23AC" w:rsidRDefault="001A6DB1" w:rsidP="002B5DEA">
            <w:pP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  <w:t>0.922 (0.609-1.39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1A67F" w14:textId="1F050FE7" w:rsidR="001A6DB1" w:rsidRPr="00FA2D4E" w:rsidRDefault="001A6DB1" w:rsidP="002B5DEA">
            <w:pP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eastAsia="GuardianAgateSans-MediumIt" w:hAnsi="Times New Roman" w:cs="Times New Roman" w:hint="eastAsia"/>
                <w:color w:val="1A171C"/>
                <w:kern w:val="0"/>
                <w:szCs w:val="21"/>
              </w:rPr>
              <w:t>0</w:t>
            </w:r>
            <w: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  <w:t>.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5574A" w14:textId="1C62817C" w:rsidR="001A6DB1" w:rsidRDefault="00547E21" w:rsidP="002B5DEA">
            <w:pP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  <w:t>-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6406B" w14:textId="7FF6E8D5" w:rsidR="001A6DB1" w:rsidRDefault="00547E21" w:rsidP="002B5DEA">
            <w:pP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  <w:t>-</w:t>
            </w:r>
          </w:p>
        </w:tc>
      </w:tr>
      <w:tr w:rsidR="001A6DB1" w:rsidRPr="00AC23AC" w14:paraId="216064D8" w14:textId="6D721E70" w:rsidTr="001A6DB1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CED7F" w14:textId="6637BEA6" w:rsidR="001A6DB1" w:rsidRPr="00AC23AC" w:rsidRDefault="001A6DB1" w:rsidP="002B5DEA">
            <w:pP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CE+HAI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C7182" w14:textId="02F6851C" w:rsidR="001A6DB1" w:rsidRPr="00AC23AC" w:rsidRDefault="001A6DB1" w:rsidP="002B5DEA">
            <w:pP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eastAsia="GuardianAgateSansGR-Medium" w:hAnsi="Times New Roman" w:cs="Times New Roman" w:hint="eastAsia"/>
                <w:color w:val="1A171C"/>
                <w:kern w:val="0"/>
                <w:szCs w:val="21"/>
              </w:rPr>
              <w:t>0</w:t>
            </w:r>
            <w: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  <w:t>.924 (0.667-1.542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B8CA1" w14:textId="49423323" w:rsidR="001A6DB1" w:rsidRPr="00FA2D4E" w:rsidRDefault="001A6DB1" w:rsidP="002B5DEA">
            <w:pP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eastAsia="GuardianAgateSans-MediumIt" w:hAnsi="Times New Roman" w:cs="Times New Roman" w:hint="eastAsia"/>
                <w:color w:val="1A171C"/>
                <w:kern w:val="0"/>
                <w:szCs w:val="21"/>
              </w:rPr>
              <w:t>0</w:t>
            </w:r>
            <w: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  <w:t>.63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51E84" w14:textId="0A0E4539" w:rsidR="001A6DB1" w:rsidRDefault="00547E21" w:rsidP="002B5DEA">
            <w:pP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  <w:t>-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69929" w14:textId="608240A5" w:rsidR="001A6DB1" w:rsidRDefault="00547E21" w:rsidP="002B5DEA">
            <w:pP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  <w:t>-</w:t>
            </w:r>
          </w:p>
        </w:tc>
      </w:tr>
    </w:tbl>
    <w:p w14:paraId="509A800E" w14:textId="34E3AD63" w:rsidR="00034527" w:rsidRDefault="00034527" w:rsidP="00F41AA0">
      <w:pPr>
        <w:rPr>
          <w:rFonts w:ascii="Times New Roman" w:hAnsi="Times New Roman" w:cs="Times New Roman"/>
          <w:szCs w:val="21"/>
        </w:rPr>
      </w:pPr>
    </w:p>
    <w:p w14:paraId="1D7F8848" w14:textId="409BF96A" w:rsidR="001A6DB1" w:rsidRDefault="001A6DB1" w:rsidP="00F41AA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* </w:t>
      </w:r>
      <w:r w:rsidRPr="006D42ED">
        <w:rPr>
          <w:rFonts w:ascii="Times New Roman" w:hAnsi="Times New Roman" w:cs="Times New Roman"/>
          <w:kern w:val="0"/>
          <w:szCs w:val="21"/>
        </w:rPr>
        <w:t>Since there was no statistical difference in univariate analysis, these factors were not included in multivariate analysis.</w:t>
      </w:r>
    </w:p>
    <w:p w14:paraId="53AFF18A" w14:textId="64C1BE03" w:rsidR="001534A3" w:rsidRPr="002B5DEA" w:rsidRDefault="001534A3" w:rsidP="00F41AA0">
      <w:r w:rsidRPr="008D7013">
        <w:rPr>
          <w:rFonts w:ascii="Times New Roman" w:hAnsi="Times New Roman" w:cs="Times New Roman"/>
          <w:kern w:val="0"/>
          <w:szCs w:val="21"/>
        </w:rPr>
        <w:t xml:space="preserve">Abbreviations: </w:t>
      </w:r>
      <w:r w:rsidR="002B5DEA" w:rsidRPr="008D7013">
        <w:rPr>
          <w:rFonts w:ascii="Times New Roman" w:hAnsi="Times New Roman" w:cs="Times New Roman"/>
          <w:kern w:val="0"/>
          <w:szCs w:val="21"/>
        </w:rPr>
        <w:t xml:space="preserve">Abbreviations: </w:t>
      </w:r>
      <w:r w:rsidR="002B5DEA" w:rsidRPr="00730C70">
        <w:rPr>
          <w:rFonts w:ascii="Times New Roman" w:hAnsi="Times New Roman" w:cs="Times New Roman"/>
          <w:kern w:val="0"/>
          <w:szCs w:val="21"/>
        </w:rPr>
        <w:t>HAIC, hepatic artery infusion chemotherapy;</w:t>
      </w:r>
      <w:r w:rsidR="002B5DEA">
        <w:rPr>
          <w:rFonts w:ascii="Times New Roman" w:hAnsi="Times New Roman" w:cs="Times New Roman"/>
          <w:kern w:val="0"/>
          <w:szCs w:val="21"/>
        </w:rPr>
        <w:t xml:space="preserve"> </w:t>
      </w:r>
      <w:r w:rsidR="002B5DEA" w:rsidRPr="00730C70">
        <w:rPr>
          <w:rFonts w:ascii="Times New Roman" w:hAnsi="Times New Roman" w:cs="Times New Roman"/>
          <w:kern w:val="0"/>
          <w:szCs w:val="21"/>
        </w:rPr>
        <w:t>TACE, transcatheter arterial chemoembolization</w:t>
      </w:r>
      <w:r w:rsidR="002B5DEA">
        <w:rPr>
          <w:rFonts w:ascii="Times New Roman" w:eastAsia="Lato-Regular" w:hAnsi="Times New Roman" w:cs="Times New Roman"/>
          <w:kern w:val="0"/>
          <w:szCs w:val="21"/>
        </w:rPr>
        <w:t>.</w:t>
      </w:r>
    </w:p>
    <w:sectPr w:rsidR="001534A3" w:rsidRPr="002B5DEA" w:rsidSect="00AC23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E53792" w14:textId="77777777" w:rsidR="00DC23BD" w:rsidRDefault="00DC23BD" w:rsidP="00203A8F">
      <w:r>
        <w:separator/>
      </w:r>
    </w:p>
  </w:endnote>
  <w:endnote w:type="continuationSeparator" w:id="0">
    <w:p w14:paraId="0E9CF136" w14:textId="77777777" w:rsidR="00DC23BD" w:rsidRDefault="00DC23BD" w:rsidP="00203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AgateSansGR-Medium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AgateSans-MediumI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CD614A" w14:textId="77777777" w:rsidR="00DC23BD" w:rsidRDefault="00DC23BD" w:rsidP="00203A8F">
      <w:r>
        <w:separator/>
      </w:r>
    </w:p>
  </w:footnote>
  <w:footnote w:type="continuationSeparator" w:id="0">
    <w:p w14:paraId="708A18B3" w14:textId="77777777" w:rsidR="00DC23BD" w:rsidRDefault="00DC23BD" w:rsidP="00203A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xNDMHMiyMDAyMDZV0lIJTi4sz8/NACgyNagFWYTpiLQAAAA=="/>
    <w:docVar w:name="KY_MEDREF_DOCUID" w:val="{96E2EF91-AD32-4DCE-B4F5-2B964A199C65}"/>
    <w:docVar w:name="KY_MEDREF_VERSION" w:val="3"/>
  </w:docVars>
  <w:rsids>
    <w:rsidRoot w:val="002E0494"/>
    <w:rsid w:val="00034527"/>
    <w:rsid w:val="00080B54"/>
    <w:rsid w:val="00084A71"/>
    <w:rsid w:val="001006DF"/>
    <w:rsid w:val="00104677"/>
    <w:rsid w:val="0014154B"/>
    <w:rsid w:val="001534A3"/>
    <w:rsid w:val="001A6DB1"/>
    <w:rsid w:val="00203A8F"/>
    <w:rsid w:val="002444AE"/>
    <w:rsid w:val="00255891"/>
    <w:rsid w:val="002A56E2"/>
    <w:rsid w:val="002B5DEA"/>
    <w:rsid w:val="002E0494"/>
    <w:rsid w:val="002E742B"/>
    <w:rsid w:val="00357953"/>
    <w:rsid w:val="00391EB9"/>
    <w:rsid w:val="003B071B"/>
    <w:rsid w:val="00407CE4"/>
    <w:rsid w:val="00415D9A"/>
    <w:rsid w:val="00426CE9"/>
    <w:rsid w:val="004875D7"/>
    <w:rsid w:val="0053036F"/>
    <w:rsid w:val="00547E21"/>
    <w:rsid w:val="005F383F"/>
    <w:rsid w:val="006A38FC"/>
    <w:rsid w:val="006C3D8F"/>
    <w:rsid w:val="007040DA"/>
    <w:rsid w:val="00756492"/>
    <w:rsid w:val="007D2423"/>
    <w:rsid w:val="007D76A1"/>
    <w:rsid w:val="008271C1"/>
    <w:rsid w:val="0086558A"/>
    <w:rsid w:val="0086715E"/>
    <w:rsid w:val="00876BD5"/>
    <w:rsid w:val="008B3603"/>
    <w:rsid w:val="00994986"/>
    <w:rsid w:val="00A832DC"/>
    <w:rsid w:val="00A910CD"/>
    <w:rsid w:val="00AC23AC"/>
    <w:rsid w:val="00AC2DB2"/>
    <w:rsid w:val="00AD20BA"/>
    <w:rsid w:val="00B25E8B"/>
    <w:rsid w:val="00B82801"/>
    <w:rsid w:val="00BE6C61"/>
    <w:rsid w:val="00BF7D79"/>
    <w:rsid w:val="00C152C9"/>
    <w:rsid w:val="00CC2B1C"/>
    <w:rsid w:val="00CD737B"/>
    <w:rsid w:val="00D610C5"/>
    <w:rsid w:val="00D77FE5"/>
    <w:rsid w:val="00DC23BD"/>
    <w:rsid w:val="00E96D97"/>
    <w:rsid w:val="00EC1488"/>
    <w:rsid w:val="00F41AA0"/>
    <w:rsid w:val="00F80E14"/>
    <w:rsid w:val="00FA2D4E"/>
    <w:rsid w:val="00FC43FF"/>
    <w:rsid w:val="00FD0AB6"/>
    <w:rsid w:val="00FE59FE"/>
    <w:rsid w:val="00FF612C"/>
    <w:rsid w:val="00FF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230A4"/>
  <w15:chartTrackingRefBased/>
  <w15:docId w15:val="{BC3CEABF-8491-4487-869E-0B47D460B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E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E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3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3A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3A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3A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72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1A318-D707-4FF7-B31D-895B8859E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Min</dc:creator>
  <cp:keywords/>
  <dc:description/>
  <cp:lastModifiedBy>Balasubramaniyan Thangavel</cp:lastModifiedBy>
  <cp:revision>33</cp:revision>
  <dcterms:created xsi:type="dcterms:W3CDTF">2021-04-29T07:06:00Z</dcterms:created>
  <dcterms:modified xsi:type="dcterms:W3CDTF">2023-08-31T14:11:00Z</dcterms:modified>
</cp:coreProperties>
</file>